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508" w:rsidRDefault="004B4508" w:rsidP="004B4508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  <w:lang w:val="en-US"/>
        </w:rPr>
        <w:t xml:space="preserve">Table </w:t>
      </w:r>
      <w:r w:rsidR="00702342">
        <w:rPr>
          <w:rFonts w:ascii="Arial" w:hAnsi="Arial" w:cs="Arial"/>
          <w:sz w:val="24"/>
          <w:szCs w:val="24"/>
          <w:lang w:val="en-US"/>
        </w:rPr>
        <w:t>S</w:t>
      </w:r>
      <w:r w:rsidR="00803527">
        <w:rPr>
          <w:rFonts w:ascii="Arial" w:hAnsi="Arial" w:cs="Arial"/>
          <w:sz w:val="24"/>
          <w:szCs w:val="24"/>
          <w:lang w:val="en-US"/>
        </w:rPr>
        <w:t>2</w:t>
      </w:r>
      <w:r>
        <w:rPr>
          <w:rFonts w:ascii="Arial" w:hAnsi="Arial" w:cs="Arial"/>
          <w:sz w:val="24"/>
          <w:szCs w:val="24"/>
          <w:lang w:val="en-US"/>
        </w:rPr>
        <w:t>: Distribution of genes encoding for important</w:t>
      </w:r>
      <w:r w:rsidR="00A4719F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arbapene</w:t>
      </w:r>
      <w:r w:rsidR="004323DF">
        <w:rPr>
          <w:rFonts w:ascii="Arial" w:hAnsi="Arial" w:cs="Arial"/>
          <w:sz w:val="24"/>
          <w:szCs w:val="24"/>
          <w:lang w:val="en-US"/>
        </w:rPr>
        <w:softHyphen/>
      </w:r>
      <w:r>
        <w:rPr>
          <w:rFonts w:ascii="Arial" w:hAnsi="Arial" w:cs="Arial"/>
          <w:sz w:val="24"/>
          <w:szCs w:val="24"/>
          <w:lang w:val="en-US"/>
        </w:rPr>
        <w:t>mase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in </w:t>
      </w:r>
      <w:proofErr w:type="spellStart"/>
      <w:r w:rsidRPr="00776782">
        <w:rPr>
          <w:rFonts w:ascii="Arial" w:hAnsi="Arial" w:cs="Arial"/>
          <w:i/>
          <w:sz w:val="24"/>
          <w:szCs w:val="24"/>
          <w:lang w:val="en-US"/>
        </w:rPr>
        <w:t>Myroides</w:t>
      </w:r>
      <w:proofErr w:type="spellEnd"/>
      <w:r>
        <w:rPr>
          <w:rFonts w:ascii="Arial" w:hAnsi="Arial" w:cs="Arial"/>
          <w:sz w:val="24"/>
          <w:szCs w:val="24"/>
          <w:lang w:val="en-US"/>
        </w:rPr>
        <w:t> sp.</w:t>
      </w:r>
    </w:p>
    <w:p w:rsidR="004B4508" w:rsidRDefault="004B4508" w:rsidP="004B4508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MittlereListe21"/>
        <w:tblW w:w="9923" w:type="dxa"/>
        <w:tblLayout w:type="fixed"/>
        <w:tblLook w:val="04A0" w:firstRow="1" w:lastRow="0" w:firstColumn="1" w:lastColumn="0" w:noHBand="0" w:noVBand="1"/>
      </w:tblPr>
      <w:tblGrid>
        <w:gridCol w:w="1526"/>
        <w:gridCol w:w="1701"/>
        <w:gridCol w:w="1116"/>
        <w:gridCol w:w="1116"/>
        <w:gridCol w:w="1116"/>
        <w:gridCol w:w="1116"/>
        <w:gridCol w:w="1116"/>
        <w:gridCol w:w="1116"/>
      </w:tblGrid>
      <w:tr w:rsidR="004B4508" w:rsidRPr="00640F71" w:rsidTr="000C6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</w:tcPr>
          <w:p w:rsidR="004B4508" w:rsidRPr="000C677F" w:rsidRDefault="00FA0773" w:rsidP="00FA0773">
            <w:pPr>
              <w:spacing w:after="200" w:line="360" w:lineRule="auto"/>
              <w:contextualSpacing/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SM number</w:t>
            </w:r>
          </w:p>
        </w:tc>
        <w:tc>
          <w:tcPr>
            <w:tcW w:w="1701" w:type="dxa"/>
          </w:tcPr>
          <w:p w:rsidR="004B4508" w:rsidRPr="000C677F" w:rsidRDefault="004B4508" w:rsidP="0025637F">
            <w:pPr>
              <w:spacing w:after="20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0C677F">
              <w:rPr>
                <w:rFonts w:ascii="Arial" w:hAnsi="Arial"/>
                <w:sz w:val="22"/>
                <w:lang w:val="en-US"/>
              </w:rPr>
              <w:t>Species</w:t>
            </w:r>
          </w:p>
        </w:tc>
        <w:tc>
          <w:tcPr>
            <w:tcW w:w="1116" w:type="dxa"/>
          </w:tcPr>
          <w:p w:rsidR="004B4508" w:rsidRPr="000C677F" w:rsidRDefault="004B4508" w:rsidP="0025637F">
            <w:pPr>
              <w:spacing w:after="20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0C677F">
              <w:rPr>
                <w:rFonts w:ascii="Arial" w:hAnsi="Arial"/>
                <w:color w:val="000000"/>
                <w:sz w:val="22"/>
              </w:rPr>
              <w:t>OXA</w:t>
            </w:r>
          </w:p>
        </w:tc>
        <w:tc>
          <w:tcPr>
            <w:tcW w:w="1116" w:type="dxa"/>
          </w:tcPr>
          <w:p w:rsidR="004B4508" w:rsidRPr="000C677F" w:rsidRDefault="004B4508" w:rsidP="0025637F">
            <w:pPr>
              <w:spacing w:after="20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0C677F">
              <w:rPr>
                <w:rFonts w:ascii="Arial" w:hAnsi="Arial"/>
                <w:color w:val="000000"/>
                <w:sz w:val="22"/>
              </w:rPr>
              <w:t>VIM</w:t>
            </w:r>
          </w:p>
        </w:tc>
        <w:tc>
          <w:tcPr>
            <w:tcW w:w="1116" w:type="dxa"/>
          </w:tcPr>
          <w:p w:rsidR="004B4508" w:rsidRPr="000C677F" w:rsidRDefault="004B4508" w:rsidP="0025637F">
            <w:pPr>
              <w:spacing w:after="20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0C677F">
              <w:rPr>
                <w:rFonts w:ascii="Arial" w:hAnsi="Arial"/>
                <w:color w:val="000000"/>
                <w:sz w:val="22"/>
              </w:rPr>
              <w:t>IMP</w:t>
            </w:r>
          </w:p>
        </w:tc>
        <w:tc>
          <w:tcPr>
            <w:tcW w:w="1116" w:type="dxa"/>
          </w:tcPr>
          <w:p w:rsidR="004B4508" w:rsidRPr="000C677F" w:rsidRDefault="004B4508" w:rsidP="0025637F">
            <w:pPr>
              <w:spacing w:after="20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0C677F">
              <w:rPr>
                <w:rFonts w:ascii="Arial" w:hAnsi="Arial"/>
                <w:color w:val="000000"/>
                <w:sz w:val="22"/>
              </w:rPr>
              <w:t>AmpC</w:t>
            </w:r>
          </w:p>
        </w:tc>
        <w:tc>
          <w:tcPr>
            <w:tcW w:w="1116" w:type="dxa"/>
          </w:tcPr>
          <w:p w:rsidR="004B4508" w:rsidRPr="000C677F" w:rsidRDefault="004B4508" w:rsidP="0025637F">
            <w:pPr>
              <w:spacing w:after="20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0C677F">
              <w:rPr>
                <w:rFonts w:ascii="Arial" w:hAnsi="Arial"/>
                <w:color w:val="000000"/>
                <w:sz w:val="22"/>
              </w:rPr>
              <w:t>KPC</w:t>
            </w:r>
          </w:p>
        </w:tc>
        <w:tc>
          <w:tcPr>
            <w:tcW w:w="1116" w:type="dxa"/>
          </w:tcPr>
          <w:p w:rsidR="004B4508" w:rsidRPr="000C677F" w:rsidRDefault="004B4508" w:rsidP="0025637F">
            <w:pPr>
              <w:spacing w:after="200"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</w:rPr>
            </w:pPr>
            <w:r w:rsidRPr="000C677F">
              <w:rPr>
                <w:rFonts w:ascii="Arial" w:hAnsi="Arial"/>
                <w:color w:val="000000"/>
                <w:sz w:val="22"/>
              </w:rPr>
              <w:t>NDM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221</w:t>
            </w:r>
          </w:p>
        </w:tc>
        <w:tc>
          <w:tcPr>
            <w:tcW w:w="1701" w:type="dxa"/>
            <w:tcBorders>
              <w:top w:val="single" w:sz="2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27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47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47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475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477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 w:rsidRPr="000C677F">
              <w:rPr>
                <w:rFonts w:ascii="Arial" w:hAnsi="Arial"/>
                <w:color w:val="00B050"/>
                <w:sz w:val="20"/>
                <w:lang w:val="en-US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 w:rsidRPr="000C677F">
              <w:rPr>
                <w:rFonts w:ascii="Arial" w:hAnsi="Arial"/>
                <w:color w:val="00B050"/>
                <w:sz w:val="20"/>
                <w:lang w:val="en-US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 w:rsidRPr="000C677F">
              <w:rPr>
                <w:rFonts w:ascii="Arial" w:hAnsi="Arial"/>
                <w:color w:val="00B050"/>
                <w:sz w:val="20"/>
                <w:lang w:val="en-US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 w:rsidRPr="000C677F">
              <w:rPr>
                <w:rFonts w:ascii="Arial" w:hAnsi="Arial"/>
                <w:color w:val="00B050"/>
                <w:sz w:val="20"/>
                <w:lang w:val="en-US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67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4960A6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682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683*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2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4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4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5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4960A6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6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64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Pr="000C677F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4960A6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65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66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4960A6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67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8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4960A6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9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9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il"/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lastRenderedPageBreak/>
              <w:t>10089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nil"/>
              <w:bottom w:val="nil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95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4960A6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96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97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4960A6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98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9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Pr="000C677F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FF0000"/>
                <w:sz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4960A6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92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1069*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4960A6" w:rsidRPr="000C677F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:rsidR="004960A6" w:rsidRPr="000C677F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:rsidR="004960A6" w:rsidRPr="000C677F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:rsidR="004960A6" w:rsidRPr="000C677F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shd w:val="clear" w:color="auto" w:fill="FFFFFF" w:themeFill="background1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150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Pr="000C677F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Pr="000C677F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Pr="000C677F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Pr="000C677F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504</w:t>
            </w: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Pr="000C677F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Pr="000C677F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Pr="000C677F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Pr="000C677F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 w:rsidRPr="000C677F">
              <w:rPr>
                <w:rFonts w:ascii="Arial" w:hAnsi="Arial"/>
                <w:color w:val="00B050"/>
                <w:sz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1506*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4960A6" w:rsidRDefault="004960A6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double" w:sz="4" w:space="0" w:color="auto"/>
              <w:right w:val="nil"/>
            </w:tcBorders>
            <w:vAlign w:val="center"/>
          </w:tcPr>
          <w:p w:rsidR="004960A6" w:rsidRPr="000C677F" w:rsidRDefault="004960A6" w:rsidP="000C677F">
            <w:pPr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507</w:t>
            </w: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doub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:rsidR="004960A6" w:rsidRDefault="004960A6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116" w:type="dxa"/>
            <w:tcBorders>
              <w:left w:val="single" w:sz="8" w:space="0" w:color="000000" w:themeColor="text1"/>
              <w:bottom w:val="double" w:sz="4" w:space="0" w:color="auto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 w:rsidRPr="000C677F">
              <w:rPr>
                <w:rFonts w:ascii="Arial" w:hAnsi="Arial"/>
                <w:color w:val="00B050"/>
                <w:sz w:val="20"/>
                <w:lang w:val="en-US"/>
              </w:rPr>
              <w:t>Ø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 w:rsidRPr="000C677F">
              <w:rPr>
                <w:rFonts w:ascii="Arial" w:hAnsi="Arial"/>
                <w:color w:val="00B050"/>
                <w:sz w:val="20"/>
                <w:lang w:val="en-US"/>
              </w:rPr>
              <w:t>Ø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 w:rsidRPr="000C677F">
              <w:rPr>
                <w:rFonts w:ascii="Arial" w:hAnsi="Arial"/>
                <w:color w:val="00B050"/>
                <w:sz w:val="20"/>
                <w:lang w:val="en-US"/>
              </w:rPr>
              <w:t>Ø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 w:rsidRPr="000C677F">
              <w:rPr>
                <w:rFonts w:ascii="Arial" w:hAnsi="Arial"/>
                <w:color w:val="00B050"/>
                <w:sz w:val="20"/>
                <w:lang w:val="en-US"/>
              </w:rPr>
              <w:t>Ø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bottom w:val="double" w:sz="4" w:space="0" w:color="auto"/>
            </w:tcBorders>
            <w:vAlign w:val="center"/>
          </w:tcPr>
          <w:p w:rsidR="004960A6" w:rsidRDefault="004960A6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double" w:sz="4" w:space="0" w:color="auto"/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222</w:t>
            </w:r>
          </w:p>
        </w:tc>
        <w:tc>
          <w:tcPr>
            <w:tcW w:w="1701" w:type="dxa"/>
            <w:tcBorders>
              <w:top w:val="double" w:sz="4" w:space="0" w:color="auto"/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C6579A" w:rsidRDefault="00C6579A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top w:val="double" w:sz="4" w:space="0" w:color="auto"/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47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678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867DEE" w:rsidRPr="000C677F" w:rsidRDefault="00867DEE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68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67DEE" w:rsidRDefault="00867DEE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867DEE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C6579A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68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17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C6579A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18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3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C6579A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42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57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C6579A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58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AB692B" w:rsidRPr="000C677F" w:rsidRDefault="00867DEE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6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AB692B" w:rsidRDefault="00AB692B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AB692B" w:rsidRDefault="00AB692B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AB692B" w:rsidRDefault="00AB692B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AB692B" w:rsidRDefault="00AB692B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AB692B" w:rsidRDefault="00AB692B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AB692B" w:rsidRDefault="00AB692B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AB692B" w:rsidRDefault="00AB692B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AB692B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6</w:t>
            </w:r>
            <w:r w:rsidR="00AB692B" w:rsidRPr="000C677F">
              <w:rPr>
                <w:rFonts w:ascii="Arial" w:hAnsi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6</w:t>
            </w:r>
            <w:r w:rsidR="00AB692B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*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89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C6579A" w:rsidRPr="000C677F" w:rsidRDefault="00C6579A" w:rsidP="000C677F">
            <w:pPr>
              <w:rPr>
                <w:rFonts w:ascii="Arial" w:hAnsi="Arial"/>
                <w:color w:val="000000"/>
                <w:sz w:val="20"/>
              </w:rPr>
            </w:pPr>
            <w:r w:rsidRPr="000C677F">
              <w:rPr>
                <w:rFonts w:ascii="Arial" w:hAnsi="Arial"/>
                <w:color w:val="000000"/>
                <w:sz w:val="20"/>
                <w:lang w:val="en-US"/>
              </w:rPr>
              <w:t>10091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C6579A" w:rsidRDefault="00C6579A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C6579A" w:rsidRDefault="00C6579A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382084" w:rsidRPr="00640F71" w:rsidTr="00A207B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double" w:sz="4" w:space="0" w:color="auto"/>
              <w:right w:val="nil"/>
            </w:tcBorders>
            <w:vAlign w:val="center"/>
          </w:tcPr>
          <w:p w:rsidR="00867DEE" w:rsidRPr="000C677F" w:rsidRDefault="00867DEE" w:rsidP="000C677F">
            <w:pPr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A-1143</w:t>
            </w:r>
          </w:p>
        </w:tc>
        <w:tc>
          <w:tcPr>
            <w:tcW w:w="1701" w:type="dxa"/>
            <w:tcBorders>
              <w:top w:val="doub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:rsidR="00867DEE" w:rsidRPr="000C677F" w:rsidRDefault="00867DEE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. cloacae</w:t>
            </w:r>
          </w:p>
        </w:tc>
        <w:tc>
          <w:tcPr>
            <w:tcW w:w="1116" w:type="dxa"/>
            <w:tcBorders>
              <w:top w:val="double" w:sz="4" w:space="0" w:color="auto"/>
              <w:left w:val="single" w:sz="8" w:space="0" w:color="000000" w:themeColor="text1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0000"/>
                <w:sz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top w:val="double" w:sz="4" w:space="0" w:color="auto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867DEE" w:rsidRPr="00640F71" w:rsidTr="00A20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867DEE" w:rsidRDefault="00867DEE" w:rsidP="00A272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CTC 13476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67DEE" w:rsidRDefault="00867DEE" w:rsidP="00A272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867DEE" w:rsidRDefault="00867DEE" w:rsidP="00F72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F72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A272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116" w:type="dxa"/>
            <w:vAlign w:val="center"/>
          </w:tcPr>
          <w:p w:rsidR="00867DEE" w:rsidRDefault="00867DEE" w:rsidP="00F72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F72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F72C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867DEE" w:rsidRPr="00640F71" w:rsidTr="00A207B5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867DEE" w:rsidRDefault="00867DEE" w:rsidP="00A2727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AA-1705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67DEE" w:rsidRDefault="00867DEE" w:rsidP="00A272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K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neumoniae</w:t>
            </w:r>
            <w:proofErr w:type="spellEnd"/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867DEE" w:rsidRDefault="00867DEE" w:rsidP="00F72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F72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F72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F72C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Default="00867DEE" w:rsidP="00A27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116" w:type="dxa"/>
            <w:vAlign w:val="center"/>
          </w:tcPr>
          <w:p w:rsidR="00867DEE" w:rsidRDefault="00867DEE" w:rsidP="00A272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B050"/>
                <w:sz w:val="20"/>
                <w:szCs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382084" w:rsidRPr="00640F71" w:rsidTr="00A207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867DEE" w:rsidRPr="000C677F" w:rsidRDefault="00867DEE" w:rsidP="000C677F">
            <w:pPr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CTC 1344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67DEE" w:rsidRPr="000C677F" w:rsidRDefault="00867DEE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K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neumoniae</w:t>
            </w:r>
            <w:proofErr w:type="spellEnd"/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FF0000"/>
                <w:sz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116" w:type="dxa"/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382084" w:rsidRPr="00640F71" w:rsidTr="00A72321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867DEE" w:rsidRPr="000C677F" w:rsidRDefault="00867DEE" w:rsidP="000C677F">
            <w:pPr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CTC 13442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67DEE" w:rsidRPr="000C677F" w:rsidRDefault="00867DEE" w:rsidP="000C6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K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neumoniae</w:t>
            </w:r>
            <w:proofErr w:type="spellEnd"/>
          </w:p>
        </w:tc>
        <w:tc>
          <w:tcPr>
            <w:tcW w:w="1116" w:type="dxa"/>
            <w:tcBorders>
              <w:left w:val="single" w:sz="8" w:space="0" w:color="000000" w:themeColor="text1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FF0000"/>
                <w:sz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116" w:type="dxa"/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vAlign w:val="center"/>
          </w:tcPr>
          <w:p w:rsidR="00867DEE" w:rsidRPr="000C677F" w:rsidRDefault="00867DEE" w:rsidP="000C6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</w:tr>
      <w:tr w:rsidR="000C677F" w:rsidRPr="00640F71" w:rsidTr="000C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right w:val="nil"/>
            </w:tcBorders>
            <w:vAlign w:val="center"/>
          </w:tcPr>
          <w:p w:rsidR="00867DEE" w:rsidRPr="000C677F" w:rsidRDefault="00867DEE" w:rsidP="000C677F">
            <w:pPr>
              <w:rPr>
                <w:rFonts w:ascii="Arial" w:hAnsi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CTC 1344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67DEE" w:rsidRPr="000C677F" w:rsidRDefault="00867DEE" w:rsidP="000C6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K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neumoniae</w:t>
            </w:r>
            <w:proofErr w:type="spellEnd"/>
          </w:p>
        </w:tc>
        <w:tc>
          <w:tcPr>
            <w:tcW w:w="1116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bottom w:val="single" w:sz="8" w:space="0" w:color="000000" w:themeColor="text1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bottom w:val="single" w:sz="8" w:space="0" w:color="000000" w:themeColor="text1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bottom w:val="single" w:sz="8" w:space="0" w:color="000000" w:themeColor="text1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bottom w:val="single" w:sz="8" w:space="0" w:color="000000" w:themeColor="text1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B050"/>
                <w:sz w:val="20"/>
              </w:rPr>
            </w:pPr>
            <w:r>
              <w:rPr>
                <w:rFonts w:ascii="Arial" w:hAnsi="Arial" w:cs="Arial"/>
                <w:color w:val="00B050"/>
                <w:sz w:val="20"/>
                <w:szCs w:val="20"/>
              </w:rPr>
              <w:t>Ø</w:t>
            </w:r>
          </w:p>
        </w:tc>
        <w:tc>
          <w:tcPr>
            <w:tcW w:w="1116" w:type="dxa"/>
            <w:tcBorders>
              <w:bottom w:val="single" w:sz="8" w:space="0" w:color="000000" w:themeColor="text1"/>
            </w:tcBorders>
            <w:vAlign w:val="center"/>
          </w:tcPr>
          <w:p w:rsidR="00867DEE" w:rsidRPr="000C677F" w:rsidRDefault="00867DEE" w:rsidP="000C6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FF0000"/>
                <w:sz w:val="20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+</w:t>
            </w:r>
          </w:p>
        </w:tc>
      </w:tr>
    </w:tbl>
    <w:p w:rsidR="004B4508" w:rsidRDefault="004B4508" w:rsidP="004B4508">
      <w:pPr>
        <w:rPr>
          <w:rFonts w:ascii="Arial" w:hAnsi="Arial" w:cs="Arial"/>
          <w:sz w:val="24"/>
          <w:szCs w:val="24"/>
          <w:lang w:val="en-US"/>
        </w:rPr>
      </w:pPr>
    </w:p>
    <w:p w:rsidR="00717462" w:rsidRPr="004B4508" w:rsidRDefault="004B4508">
      <w:pPr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</w:t>
      </w:r>
      <w:r w:rsidRPr="00D24965">
        <w:rPr>
          <w:rFonts w:ascii="Arial" w:hAnsi="Arial" w:cs="Arial"/>
          <w:sz w:val="20"/>
          <w:szCs w:val="20"/>
          <w:lang w:val="en-US"/>
        </w:rPr>
        <w:t xml:space="preserve">Data obtained from </w:t>
      </w:r>
      <w:r w:rsidR="004323DF">
        <w:rPr>
          <w:rFonts w:ascii="Arial" w:hAnsi="Arial" w:cs="Arial"/>
          <w:sz w:val="20"/>
          <w:szCs w:val="20"/>
          <w:lang w:val="en-US"/>
        </w:rPr>
        <w:t>whole genome sequencing</w:t>
      </w:r>
    </w:p>
    <w:sectPr w:rsidR="00717462" w:rsidRPr="004B4508" w:rsidSect="0071746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1702" w:rsidRDefault="00201702" w:rsidP="009224C0">
      <w:pPr>
        <w:spacing w:after="0" w:line="240" w:lineRule="auto"/>
      </w:pPr>
      <w:r>
        <w:separator/>
      </w:r>
    </w:p>
  </w:endnote>
  <w:endnote w:type="continuationSeparator" w:id="0">
    <w:p w:rsidR="00201702" w:rsidRDefault="00201702" w:rsidP="00922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485923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:rsidR="00AB692B" w:rsidRPr="00E20FC8" w:rsidRDefault="004A6CCD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E20FC8">
          <w:rPr>
            <w:rFonts w:ascii="Arial" w:hAnsi="Arial" w:cs="Arial"/>
            <w:sz w:val="24"/>
            <w:szCs w:val="24"/>
          </w:rPr>
          <w:fldChar w:fldCharType="begin"/>
        </w:r>
        <w:r w:rsidR="00AB692B" w:rsidRPr="00E20FC8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E20FC8">
          <w:rPr>
            <w:rFonts w:ascii="Arial" w:hAnsi="Arial" w:cs="Arial"/>
            <w:sz w:val="24"/>
            <w:szCs w:val="24"/>
          </w:rPr>
          <w:fldChar w:fldCharType="separate"/>
        </w:r>
        <w:r w:rsidR="000C677F">
          <w:rPr>
            <w:rFonts w:ascii="Arial" w:hAnsi="Arial" w:cs="Arial"/>
            <w:noProof/>
            <w:sz w:val="24"/>
            <w:szCs w:val="24"/>
          </w:rPr>
          <w:t>1</w:t>
        </w:r>
        <w:r w:rsidRPr="00E20FC8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:rsidR="00AB692B" w:rsidRDefault="00AB69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1702" w:rsidRDefault="00201702" w:rsidP="009224C0">
      <w:pPr>
        <w:spacing w:after="0" w:line="240" w:lineRule="auto"/>
      </w:pPr>
      <w:r>
        <w:separator/>
      </w:r>
    </w:p>
  </w:footnote>
  <w:footnote w:type="continuationSeparator" w:id="0">
    <w:p w:rsidR="00201702" w:rsidRDefault="00201702" w:rsidP="009224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B4508"/>
    <w:rsid w:val="00077B04"/>
    <w:rsid w:val="000C677F"/>
    <w:rsid w:val="00201702"/>
    <w:rsid w:val="0025637F"/>
    <w:rsid w:val="00283667"/>
    <w:rsid w:val="00382084"/>
    <w:rsid w:val="004323DF"/>
    <w:rsid w:val="00470CAE"/>
    <w:rsid w:val="004761F5"/>
    <w:rsid w:val="004960A6"/>
    <w:rsid w:val="004A6CCD"/>
    <w:rsid w:val="004B4508"/>
    <w:rsid w:val="00524A15"/>
    <w:rsid w:val="00577B23"/>
    <w:rsid w:val="005D28DC"/>
    <w:rsid w:val="005F5784"/>
    <w:rsid w:val="00702342"/>
    <w:rsid w:val="00717462"/>
    <w:rsid w:val="00802D93"/>
    <w:rsid w:val="00803527"/>
    <w:rsid w:val="00866712"/>
    <w:rsid w:val="00867DEE"/>
    <w:rsid w:val="008F059E"/>
    <w:rsid w:val="009224C0"/>
    <w:rsid w:val="00A207B5"/>
    <w:rsid w:val="00A2727E"/>
    <w:rsid w:val="00A4719F"/>
    <w:rsid w:val="00A710E6"/>
    <w:rsid w:val="00A72321"/>
    <w:rsid w:val="00AB692B"/>
    <w:rsid w:val="00AC2144"/>
    <w:rsid w:val="00AE690B"/>
    <w:rsid w:val="00B06B8A"/>
    <w:rsid w:val="00B10F0E"/>
    <w:rsid w:val="00BC6910"/>
    <w:rsid w:val="00C6579A"/>
    <w:rsid w:val="00C87D1D"/>
    <w:rsid w:val="00D14DF9"/>
    <w:rsid w:val="00E03531"/>
    <w:rsid w:val="00E308A9"/>
    <w:rsid w:val="00FA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B4508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B4508"/>
    <w:rPr>
      <w:rFonts w:ascii="Calibri" w:eastAsia="Calibri" w:hAnsi="Calibri" w:cs="Times New Roman"/>
    </w:rPr>
  </w:style>
  <w:style w:type="table" w:customStyle="1" w:styleId="MittlereListe21">
    <w:name w:val="Mittlere Liste 21"/>
    <w:basedOn w:val="TableNormal"/>
    <w:uiPriority w:val="66"/>
    <w:rsid w:val="004B450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4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DF9"/>
    <w:rPr>
      <w:rFonts w:ascii="Tahoma" w:eastAsiaTheme="minorEastAsia" w:hAnsi="Tahoma" w:cs="Tahoma"/>
      <w:sz w:val="16"/>
      <w:szCs w:val="16"/>
      <w:lang w:eastAsia="de-DE"/>
    </w:rPr>
  </w:style>
  <w:style w:type="paragraph" w:styleId="Header">
    <w:name w:val="header"/>
    <w:basedOn w:val="Normal"/>
    <w:link w:val="HeaderChar"/>
    <w:uiPriority w:val="99"/>
    <w:semiHidden/>
    <w:unhideWhenUsed/>
    <w:rsid w:val="003820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20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B4508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eastAsia="en-US"/>
    </w:rPr>
  </w:style>
  <w:style w:type="character" w:customStyle="1" w:styleId="FooterChar">
    <w:name w:val="Fußzeile Zchn"/>
    <w:basedOn w:val="DefaultParagraphFont"/>
    <w:link w:val="Footer"/>
    <w:uiPriority w:val="99"/>
    <w:rsid w:val="004B4508"/>
    <w:rPr>
      <w:rFonts w:ascii="Calibri" w:eastAsia="Calibri" w:hAnsi="Calibri" w:cs="Times New Roman"/>
    </w:rPr>
  </w:style>
  <w:style w:type="table" w:customStyle="1" w:styleId="MittlereListe21">
    <w:name w:val="Mittlere Liste 21"/>
    <w:basedOn w:val="TableNormal"/>
    <w:uiPriority w:val="66"/>
    <w:rsid w:val="004B450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14D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D14DF9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ettnerp</dc:creator>
  <cp:lastModifiedBy>Aanstoot, Rene, BioMed Central Ltd.</cp:lastModifiedBy>
  <cp:revision>3</cp:revision>
  <cp:lastPrinted>2018-02-05T08:57:00Z</cp:lastPrinted>
  <dcterms:created xsi:type="dcterms:W3CDTF">2018-02-05T15:21:00Z</dcterms:created>
  <dcterms:modified xsi:type="dcterms:W3CDTF">2018-03-19T08:28:00Z</dcterms:modified>
</cp:coreProperties>
</file>